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0E66D" w14:textId="2C47484D" w:rsidR="009F2061" w:rsidRPr="00CD4719" w:rsidRDefault="001C5CF5" w:rsidP="00D464F7">
      <w:pPr>
        <w:widowControl/>
        <w:jc w:val="left"/>
        <w:rPr>
          <w:rFonts w:ascii="Times New Roman" w:hAnsi="Times New Roman"/>
          <w:sz w:val="24"/>
        </w:rPr>
      </w:pPr>
      <w:r w:rsidRPr="00CD4719">
        <w:rPr>
          <w:rFonts w:ascii="Times New Roman" w:hAnsi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692880E" wp14:editId="3F8EFD6F">
                <wp:simplePos x="0" y="0"/>
                <wp:positionH relativeFrom="margin">
                  <wp:posOffset>43815</wp:posOffset>
                </wp:positionH>
                <wp:positionV relativeFrom="paragraph">
                  <wp:posOffset>44450</wp:posOffset>
                </wp:positionV>
                <wp:extent cx="5448301" cy="4542790"/>
                <wp:effectExtent l="0" t="0" r="19050" b="10160"/>
                <wp:wrapNone/>
                <wp:docPr id="1425680526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8301" cy="4542790"/>
                          <a:chOff x="-1" y="-295285"/>
                          <a:chExt cx="5448301" cy="4543435"/>
                        </a:xfrm>
                      </wpg:grpSpPr>
                      <wps:wsp>
                        <wps:cNvPr id="1573679331" name="テキスト ボックス 1573679331"/>
                        <wps:cNvSpPr txBox="1"/>
                        <wps:spPr>
                          <a:xfrm>
                            <a:off x="0" y="-295285"/>
                            <a:ext cx="5448300" cy="73352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1936DF5" w14:textId="4671EED0" w:rsidR="001C5CF5" w:rsidRPr="00CD4719" w:rsidRDefault="001C5CF5" w:rsidP="009F2061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Patients who underwent a periodic health examination at the Shizuoka Broadcasting Service Shizuoka Health Promotion Center in December 2012 to March 2013</w:t>
                              </w:r>
                            </w:p>
                            <w:p w14:paraId="34706C7C" w14:textId="11BA91A8" w:rsidR="009F2061" w:rsidRPr="00CD4719" w:rsidRDefault="009F2061" w:rsidP="009F2061">
                              <w:pPr>
                                <w:spacing w:line="240" w:lineRule="exact"/>
                                <w:ind w:firstLineChars="50" w:firstLine="120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(n=818; 549 males and 269 female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3201355" name="テキスト ボックス 833201355"/>
                        <wps:cNvSpPr txBox="1"/>
                        <wps:spPr>
                          <a:xfrm>
                            <a:off x="1247776" y="733425"/>
                            <a:ext cx="2676524" cy="68603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B40BC64" w14:textId="77777777" w:rsidR="009F2061" w:rsidRPr="00CD4719" w:rsidRDefault="009F2061" w:rsidP="009F2061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Excluded</w:t>
                              </w:r>
                            </w:p>
                            <w:p w14:paraId="5D4EACA2" w14:textId="1BE38B97" w:rsidR="00C8542E" w:rsidRDefault="009F2061" w:rsidP="009F2061">
                              <w:pPr>
                                <w:spacing w:line="240" w:lineRule="exact"/>
                                <w:ind w:firstLineChars="50" w:firstLine="120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Having coronary heart disease history</w:t>
                              </w:r>
                            </w:p>
                            <w:p w14:paraId="1D87F80F" w14:textId="036ED429" w:rsidR="009F2061" w:rsidRPr="00CD4719" w:rsidRDefault="009F2061" w:rsidP="00CD4719">
                              <w:pPr>
                                <w:spacing w:line="240" w:lineRule="exact"/>
                                <w:ind w:firstLineChars="100" w:firstLine="240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(n=10; 8 males and 2 female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5204407" name="テキスト ボックス 1705204407"/>
                        <wps:cNvSpPr txBox="1"/>
                        <wps:spPr>
                          <a:xfrm>
                            <a:off x="-1" y="1752600"/>
                            <a:ext cx="2628900" cy="6191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E4C47DD" w14:textId="77777777" w:rsidR="009F2061" w:rsidRPr="00CD4719" w:rsidRDefault="009F2061" w:rsidP="009F2061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Without a CHD history</w:t>
                              </w:r>
                            </w:p>
                            <w:p w14:paraId="45BD3C81" w14:textId="4DCDD421" w:rsidR="009F2061" w:rsidRPr="00CD4719" w:rsidRDefault="009F2061" w:rsidP="001C5CF5">
                              <w:pPr>
                                <w:spacing w:line="240" w:lineRule="exact"/>
                                <w:ind w:firstLineChars="50" w:firstLine="120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(n=808;</w:t>
                              </w:r>
                              <w:r w:rsidR="001C5CF5"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 xml:space="preserve"> </w:t>
                              </w: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541 males and 267 female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5602968" name="テキスト ボックス 1585602968"/>
                        <wps:cNvSpPr txBox="1"/>
                        <wps:spPr>
                          <a:xfrm>
                            <a:off x="0" y="3781425"/>
                            <a:ext cx="2609850" cy="4667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630CCB5" w14:textId="77777777" w:rsidR="009F2061" w:rsidRPr="00CD4719" w:rsidRDefault="009F2061" w:rsidP="009F2061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Healthy population</w:t>
                              </w:r>
                            </w:p>
                            <w:p w14:paraId="492A3B6E" w14:textId="77777777" w:rsidR="009F2061" w:rsidRPr="00CD4719" w:rsidRDefault="009F2061" w:rsidP="009F2061">
                              <w:pPr>
                                <w:spacing w:line="240" w:lineRule="exact"/>
                                <w:ind w:firstLineChars="50" w:firstLine="120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(n=318; 156 males and 162 female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4218326" name="テキスト ボックス 1094218326"/>
                        <wps:cNvSpPr txBox="1"/>
                        <wps:spPr>
                          <a:xfrm>
                            <a:off x="1247775" y="2733675"/>
                            <a:ext cx="4067174" cy="6191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71F9C00" w14:textId="77777777" w:rsidR="009F2061" w:rsidRPr="00CD4719" w:rsidRDefault="009F2061" w:rsidP="009F2061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Excluded</w:t>
                              </w:r>
                            </w:p>
                            <w:p w14:paraId="12B09E1E" w14:textId="47EB4EAC" w:rsidR="009F2061" w:rsidRPr="00CD4719" w:rsidRDefault="009F2061" w:rsidP="009F2061">
                              <w:pPr>
                                <w:spacing w:line="240" w:lineRule="exact"/>
                                <w:ind w:firstLineChars="50" w:firstLine="120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Not meeting “healthy individuals” criteria in this study</w:t>
                              </w:r>
                            </w:p>
                            <w:p w14:paraId="1CAEB0F4" w14:textId="77777777" w:rsidR="009F2061" w:rsidRPr="00CD4719" w:rsidRDefault="009F2061" w:rsidP="009F2061">
                              <w:pPr>
                                <w:spacing w:line="240" w:lineRule="exact"/>
                                <w:ind w:firstLineChars="100" w:firstLine="240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 w:rsidRPr="00CD4719"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(n=490; 385 males and 105 female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4172849" name="直線矢印コネクタ 764172849"/>
                        <wps:cNvCnPr/>
                        <wps:spPr>
                          <a:xfrm>
                            <a:off x="542925" y="457200"/>
                            <a:ext cx="0" cy="128587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4"/>
                          </a:lnRef>
                          <a:fillRef idx="0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076239" name="直線矢印コネクタ 196076239"/>
                        <wps:cNvCnPr/>
                        <wps:spPr>
                          <a:xfrm>
                            <a:off x="542925" y="2419350"/>
                            <a:ext cx="0" cy="1285875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chemeClr val="accent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0488498" name="直線矢印コネクタ 90488498"/>
                        <wps:cNvCnPr/>
                        <wps:spPr>
                          <a:xfrm>
                            <a:off x="590550" y="962025"/>
                            <a:ext cx="657225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0764349" name="直線矢印コネクタ 1510764349"/>
                        <wps:cNvCnPr/>
                        <wps:spPr>
                          <a:xfrm>
                            <a:off x="600075" y="3067050"/>
                            <a:ext cx="657225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chemeClr val="accent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92880E" id="グループ化 1" o:spid="_x0000_s1026" style="position:absolute;margin-left:3.45pt;margin-top:3.5pt;width:429pt;height:357.7pt;z-index:251667456;mso-position-horizontal-relative:margin;mso-width-relative:margin;mso-height-relative:margin" coordorigin=",-2952" coordsize="54483,45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573679331" o:spid="_x0000_s1027" type="#_x0000_t202" style="position:absolute;top:-2952;width:54483;height:7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" fillcolor="white [3201]" strokeweight=".5pt">
                  <v:textbox>
                    <w:txbxContent>
                      <w:p w14:paraId="61936DF5" w14:textId="4671EED0" w:rsidR="001C5CF5" w:rsidRPr="00CD4719" w:rsidRDefault="001C5CF5" w:rsidP="009F2061">
                        <w:pPr>
                          <w:spacing w:line="240" w:lineRule="exact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Patients who underwent a periodic health examination at the Shizuoka Broadcasting Service Shizuoka Health Promotion Center in December 2012 to March 2013</w:t>
                        </w:r>
                      </w:p>
                      <w:p w14:paraId="34706C7C" w14:textId="11BA91A8" w:rsidR="009F2061" w:rsidRPr="00CD4719" w:rsidRDefault="009F2061" w:rsidP="009F2061">
                        <w:pPr>
                          <w:spacing w:line="240" w:lineRule="exact"/>
                          <w:ind w:firstLineChars="50" w:firstLine="120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(n=818; 549 males and 269 females)</w:t>
                        </w:r>
                      </w:p>
                    </w:txbxContent>
                  </v:textbox>
                </v:shape>
                <v:shape id="テキスト ボックス 833201355" o:spid="_x0000_s1028" type="#_x0000_t202" style="position:absolute;left:12477;top:7334;width:26766;height:6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" fillcolor="window" strokeweight=".5pt">
                  <v:textbox>
                    <w:txbxContent>
                      <w:p w14:paraId="1B40BC64" w14:textId="77777777" w:rsidR="009F2061" w:rsidRPr="00CD4719" w:rsidRDefault="009F2061" w:rsidP="009F2061">
                        <w:pPr>
                          <w:spacing w:line="240" w:lineRule="exact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Excluded</w:t>
                        </w:r>
                      </w:p>
                      <w:p w14:paraId="5D4EACA2" w14:textId="1BE38B97" w:rsidR="00C8542E" w:rsidRDefault="009F2061" w:rsidP="009F2061">
                        <w:pPr>
                          <w:spacing w:line="240" w:lineRule="exact"/>
                          <w:ind w:firstLineChars="50" w:firstLine="120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Having coronary heart disease history</w:t>
                        </w:r>
                      </w:p>
                      <w:p w14:paraId="1D87F80F" w14:textId="036ED429" w:rsidR="009F2061" w:rsidRPr="00CD4719" w:rsidRDefault="009F2061" w:rsidP="00CD4719">
                        <w:pPr>
                          <w:spacing w:line="240" w:lineRule="exact"/>
                          <w:ind w:firstLineChars="100" w:firstLine="240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(n=10; 8 males and 2 females)</w:t>
                        </w:r>
                      </w:p>
                    </w:txbxContent>
                  </v:textbox>
                </v:shape>
                <v:shape id="テキスト ボックス 1705204407" o:spid="_x0000_s1029" type="#_x0000_t202" style="position:absolute;top:17526;width:26288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" fillcolor="window" strokeweight=".5pt">
                  <v:textbox>
                    <w:txbxContent>
                      <w:p w14:paraId="7E4C47DD" w14:textId="77777777" w:rsidR="009F2061" w:rsidRPr="00CD4719" w:rsidRDefault="009F2061" w:rsidP="009F2061">
                        <w:pPr>
                          <w:spacing w:line="240" w:lineRule="exact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Without a CHD history</w:t>
                        </w:r>
                      </w:p>
                      <w:p w14:paraId="45BD3C81" w14:textId="4DCDD421" w:rsidR="009F2061" w:rsidRPr="00CD4719" w:rsidRDefault="009F2061" w:rsidP="001C5CF5">
                        <w:pPr>
                          <w:spacing w:line="240" w:lineRule="exact"/>
                          <w:ind w:firstLineChars="50" w:firstLine="120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(n=808;</w:t>
                        </w:r>
                        <w:r w:rsidR="001C5CF5"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 xml:space="preserve"> </w:t>
                        </w: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541 males and 267 females)</w:t>
                        </w:r>
                      </w:p>
                    </w:txbxContent>
                  </v:textbox>
                </v:shape>
                <v:shape id="テキスト ボックス 1585602968" o:spid="_x0000_s1030" type="#_x0000_t202" style="position:absolute;top:37814;width:26098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" fillcolor="window" strokeweight=".5pt">
                  <v:textbox>
                    <w:txbxContent>
                      <w:p w14:paraId="7630CCB5" w14:textId="77777777" w:rsidR="009F2061" w:rsidRPr="00CD4719" w:rsidRDefault="009F2061" w:rsidP="009F2061">
                        <w:pPr>
                          <w:spacing w:line="240" w:lineRule="exact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Healthy population</w:t>
                        </w:r>
                      </w:p>
                      <w:p w14:paraId="492A3B6E" w14:textId="77777777" w:rsidR="009F2061" w:rsidRPr="00CD4719" w:rsidRDefault="009F2061" w:rsidP="009F2061">
                        <w:pPr>
                          <w:spacing w:line="240" w:lineRule="exact"/>
                          <w:ind w:firstLineChars="50" w:firstLine="120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(n=318; 156 males and 162 females)</w:t>
                        </w:r>
                      </w:p>
                    </w:txbxContent>
                  </v:textbox>
                </v:shape>
                <v:shape id="テキスト ボックス 1094218326" o:spid="_x0000_s1031" type="#_x0000_t202" style="position:absolute;left:12477;top:27336;width:40672;height:6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" fillcolor="window" strokeweight=".5pt">
                  <v:textbox>
                    <w:txbxContent>
                      <w:p w14:paraId="771F9C00" w14:textId="77777777" w:rsidR="009F2061" w:rsidRPr="00CD4719" w:rsidRDefault="009F2061" w:rsidP="009F2061">
                        <w:pPr>
                          <w:spacing w:line="240" w:lineRule="exact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Excluded</w:t>
                        </w:r>
                      </w:p>
                      <w:p w14:paraId="12B09E1E" w14:textId="47EB4EAC" w:rsidR="009F2061" w:rsidRPr="00CD4719" w:rsidRDefault="009F2061" w:rsidP="009F2061">
                        <w:pPr>
                          <w:spacing w:line="240" w:lineRule="exact"/>
                          <w:ind w:firstLineChars="50" w:firstLine="120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Not meeting “healthy individuals” criteria in this study</w:t>
                        </w:r>
                      </w:p>
                      <w:p w14:paraId="1CAEB0F4" w14:textId="77777777" w:rsidR="009F2061" w:rsidRPr="00CD4719" w:rsidRDefault="009F2061" w:rsidP="009F2061">
                        <w:pPr>
                          <w:spacing w:line="240" w:lineRule="exact"/>
                          <w:ind w:firstLineChars="100" w:firstLine="240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  <w:r w:rsidRPr="00CD4719"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  <w:t>(n=490; 385 males and 105 females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764172849" o:spid="_x0000_s1032" type="#_x0000_t32" style="position:absolute;left:5429;top:4572;width:0;height:12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" strokecolor="#2f5496 [2404]" strokeweight="3pt">
                  <v:stroke endarrow="block" joinstyle="miter"/>
                </v:shape>
                <v:shape id="直線矢印コネクタ 196076239" o:spid="_x0000_s1033" type="#_x0000_t32" style="position:absolute;left:5429;top:24193;width:0;height:128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" strokecolor="#2f5496 [2404]" strokeweight="3pt">
                  <v:stroke endarrow="block" joinstyle="miter"/>
                </v:shape>
                <v:shape id="直線矢印コネクタ 90488498" o:spid="_x0000_s1034" type="#_x0000_t32" style="position:absolute;left:5905;top:9620;width:6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" strokecolor="#2f5496 [2404]" strokeweight="3pt">
                  <v:stroke endarrow="block" joinstyle="miter"/>
                </v:shape>
                <v:shape id="直線矢印コネクタ 1510764349" o:spid="_x0000_s1035" type="#_x0000_t32" style="position:absolute;left:6000;top:30670;width:657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" strokecolor="#2f5496 [2404]" strokeweight="3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5812120D" w14:textId="0B9CA588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1FB1DED8" w14:textId="1D6742B6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21B9B313" w14:textId="77777777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0CD0A578" w14:textId="77777777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157515E6" w14:textId="77777777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517EE7E4" w14:textId="77777777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1CFFDCBE" w14:textId="77777777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09CCB002" w14:textId="77777777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7D9700D4" w14:textId="77777777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2D8AE34C" w14:textId="77777777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3B41CA7E" w14:textId="77777777" w:rsidR="009F2061" w:rsidRPr="00CD4719" w:rsidRDefault="009F2061" w:rsidP="00D464F7">
      <w:pPr>
        <w:widowControl/>
        <w:jc w:val="left"/>
        <w:rPr>
          <w:rFonts w:ascii="Times New Roman" w:hAnsi="Times New Roman"/>
          <w:sz w:val="24"/>
        </w:rPr>
      </w:pPr>
    </w:p>
    <w:p w14:paraId="14D8A041" w14:textId="77777777" w:rsidR="009F2061" w:rsidRDefault="009F2061" w:rsidP="00D464F7">
      <w:pPr>
        <w:widowControl/>
        <w:jc w:val="left"/>
        <w:rPr>
          <w:rFonts w:ascii="Times New Roman" w:hAnsi="Times New Roman"/>
        </w:rPr>
      </w:pPr>
    </w:p>
    <w:p w14:paraId="273FA52B" w14:textId="77777777" w:rsidR="009F2061" w:rsidRDefault="009F2061" w:rsidP="00D464F7">
      <w:pPr>
        <w:widowControl/>
        <w:jc w:val="left"/>
        <w:rPr>
          <w:rFonts w:ascii="Times New Roman" w:hAnsi="Times New Roman"/>
        </w:rPr>
      </w:pPr>
    </w:p>
    <w:p w14:paraId="52B2E94A" w14:textId="77777777" w:rsidR="009F2061" w:rsidRDefault="009F2061" w:rsidP="00D464F7">
      <w:pPr>
        <w:widowControl/>
        <w:jc w:val="left"/>
        <w:rPr>
          <w:rFonts w:ascii="Times New Roman" w:hAnsi="Times New Roman"/>
        </w:rPr>
      </w:pPr>
    </w:p>
    <w:p w14:paraId="40C50249" w14:textId="77777777" w:rsidR="009F2061" w:rsidRDefault="009F2061" w:rsidP="00D464F7">
      <w:pPr>
        <w:widowControl/>
        <w:jc w:val="left"/>
        <w:rPr>
          <w:rFonts w:ascii="Times New Roman" w:hAnsi="Times New Roman"/>
        </w:rPr>
      </w:pPr>
    </w:p>
    <w:p w14:paraId="52A1F667" w14:textId="77777777" w:rsidR="009F2061" w:rsidRDefault="009F2061" w:rsidP="00D464F7">
      <w:pPr>
        <w:widowControl/>
        <w:jc w:val="left"/>
        <w:rPr>
          <w:rFonts w:ascii="Times New Roman" w:hAnsi="Times New Roman"/>
        </w:rPr>
      </w:pPr>
    </w:p>
    <w:p w14:paraId="48E31ADE" w14:textId="77777777" w:rsidR="009F2061" w:rsidRDefault="009F2061" w:rsidP="00D464F7">
      <w:pPr>
        <w:widowControl/>
        <w:jc w:val="left"/>
        <w:rPr>
          <w:rFonts w:ascii="Times New Roman" w:hAnsi="Times New Roman"/>
        </w:rPr>
      </w:pPr>
    </w:p>
    <w:p w14:paraId="0D15FEE3" w14:textId="77777777" w:rsidR="009F2061" w:rsidRDefault="009F2061" w:rsidP="00D464F7">
      <w:pPr>
        <w:widowControl/>
        <w:jc w:val="left"/>
        <w:rPr>
          <w:rFonts w:ascii="Times New Roman" w:hAnsi="Times New Roman"/>
        </w:rPr>
      </w:pPr>
    </w:p>
    <w:p w14:paraId="0E770B52" w14:textId="77777777" w:rsidR="009F2061" w:rsidRDefault="009F2061" w:rsidP="00D464F7">
      <w:pPr>
        <w:widowControl/>
        <w:jc w:val="left"/>
        <w:rPr>
          <w:rFonts w:ascii="Times New Roman" w:hAnsi="Times New Roman"/>
        </w:rPr>
      </w:pPr>
    </w:p>
    <w:p w14:paraId="35AE87F0" w14:textId="77777777" w:rsidR="009F2061" w:rsidRDefault="009F2061" w:rsidP="00D464F7">
      <w:pPr>
        <w:widowControl/>
        <w:jc w:val="left"/>
        <w:rPr>
          <w:rFonts w:ascii="Times New Roman" w:hAnsi="Times New Roman"/>
        </w:rPr>
      </w:pPr>
    </w:p>
    <w:p w14:paraId="46213B03" w14:textId="7858FEA3" w:rsidR="00F45246" w:rsidRPr="00CD4719" w:rsidRDefault="00F45246" w:rsidP="003942CB">
      <w:pPr>
        <w:rPr>
          <w:rFonts w:ascii="Times New Roman" w:hAnsi="Times New Roman"/>
          <w:sz w:val="24"/>
        </w:rPr>
      </w:pPr>
      <w:r w:rsidRPr="000D632B">
        <w:rPr>
          <w:rFonts w:ascii="Times New Roman" w:hAnsi="Times New Roman"/>
          <w:sz w:val="24"/>
        </w:rPr>
        <w:t>Supplementary Figure 1.</w:t>
      </w:r>
      <w:r w:rsidR="003942CB" w:rsidRPr="003942CB">
        <w:rPr>
          <w:rFonts w:ascii="Times New Roman" w:hAnsi="Times New Roman"/>
          <w:color w:val="000000"/>
          <w:sz w:val="24"/>
        </w:rPr>
        <w:t xml:space="preserve"> </w:t>
      </w:r>
      <w:r w:rsidR="003942CB" w:rsidRPr="00394D91">
        <w:rPr>
          <w:rFonts w:ascii="Times New Roman" w:hAnsi="Times New Roman"/>
          <w:color w:val="000000"/>
          <w:sz w:val="24"/>
        </w:rPr>
        <w:t>Flow diagram of participant selection for the study at the Shizuoka Broadcasting Service Shizuoka Health Promotion Center, December 2012 to March 2013.</w:t>
      </w:r>
    </w:p>
    <w:p w14:paraId="012B7582" w14:textId="77777777" w:rsidR="001C5CF5" w:rsidRPr="00F45246" w:rsidRDefault="001C5CF5" w:rsidP="00D464F7">
      <w:pPr>
        <w:widowControl/>
        <w:jc w:val="left"/>
        <w:rPr>
          <w:rFonts w:ascii="Times New Roman" w:hAnsi="Times New Roman"/>
        </w:rPr>
      </w:pPr>
    </w:p>
    <w:p w14:paraId="45B487A5" w14:textId="77777777" w:rsidR="001C5CF5" w:rsidRPr="009F2061" w:rsidRDefault="001C5CF5" w:rsidP="00D464F7">
      <w:pPr>
        <w:widowControl/>
        <w:jc w:val="left"/>
        <w:rPr>
          <w:rFonts w:ascii="Times New Roman" w:hAnsi="Times New Roman"/>
        </w:rPr>
      </w:pPr>
    </w:p>
    <w:p w14:paraId="4D315944" w14:textId="1EC96656" w:rsidR="009F2061" w:rsidRDefault="009F2061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F0B54BA" w14:textId="6AFCD034" w:rsidR="00CB36F6" w:rsidRDefault="000C74AE" w:rsidP="00FC2413">
      <w:pPr>
        <w:rPr>
          <w:rFonts w:ascii="Times New Roman" w:hAnsi="Times New Roman"/>
          <w:sz w:val="24"/>
        </w:rPr>
      </w:pPr>
      <w:bookmarkStart w:id="0" w:name="_Hlk230475130"/>
      <w:r w:rsidRPr="00B07F57">
        <w:rPr>
          <w:rFonts w:ascii="Times New Roman" w:hAnsi="Times New Roman"/>
          <w:sz w:val="24"/>
        </w:rPr>
        <w:lastRenderedPageBreak/>
        <w:t xml:space="preserve">Supplementary Table </w:t>
      </w:r>
      <w:r w:rsidR="00F45246"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 w:hint="eastAsia"/>
          <w:sz w:val="24"/>
        </w:rPr>
        <w:t xml:space="preserve">. </w:t>
      </w:r>
      <w:r w:rsidR="00C15D5B">
        <w:rPr>
          <w:rFonts w:ascii="Times New Roman" w:hAnsi="Times New Roman" w:hint="eastAsia"/>
          <w:sz w:val="24"/>
        </w:rPr>
        <w:t>Quartile value of cardiac troponin</w:t>
      </w:r>
      <w:r w:rsidR="00C8542E">
        <w:rPr>
          <w:rFonts w:ascii="Times New Roman" w:hAnsi="Times New Roman" w:hint="eastAsia"/>
          <w:sz w:val="24"/>
        </w:rPr>
        <w:t xml:space="preserve"> calculated from 808 participants w</w:t>
      </w:r>
      <w:r w:rsidR="00C8542E" w:rsidRPr="00C8542E">
        <w:rPr>
          <w:rFonts w:ascii="Times New Roman" w:hAnsi="Times New Roman"/>
          <w:sz w:val="24"/>
        </w:rPr>
        <w:t>ho underwent a periodic health examination at the Shizuoka Broadcasting Service Shizuoka Health Promotion Center</w:t>
      </w:r>
      <w:r w:rsidR="003942CB">
        <w:rPr>
          <w:rFonts w:ascii="Times New Roman" w:hAnsi="Times New Roman" w:hint="eastAsia"/>
          <w:sz w:val="24"/>
        </w:rPr>
        <w:t>,</w:t>
      </w:r>
      <w:r w:rsidR="00C8542E" w:rsidRPr="00C8542E">
        <w:rPr>
          <w:rFonts w:ascii="Times New Roman" w:hAnsi="Times New Roman"/>
          <w:sz w:val="24"/>
        </w:rPr>
        <w:t xml:space="preserve"> December 2012 to March 2013</w:t>
      </w:r>
      <w:r w:rsidR="00175A6E">
        <w:rPr>
          <w:rFonts w:ascii="Times New Roman" w:hAnsi="Times New Roman" w:hint="eastAsia"/>
          <w:sz w:val="24"/>
        </w:rPr>
        <w:t>.</w:t>
      </w:r>
    </w:p>
    <w:bookmarkEnd w:id="0"/>
    <w:p w14:paraId="0E723913" w14:textId="77777777" w:rsidR="003368E7" w:rsidRDefault="003368E7" w:rsidP="00FC2413">
      <w:pPr>
        <w:rPr>
          <w:rFonts w:ascii="Times New Roman" w:hAnsi="Times New Roman"/>
          <w:sz w:val="24"/>
        </w:rPr>
      </w:pPr>
    </w:p>
    <w:tbl>
      <w:tblPr>
        <w:tblW w:w="8251" w:type="dxa"/>
        <w:tblLayout w:type="fixed"/>
        <w:tblLook w:val="06A0" w:firstRow="1" w:lastRow="0" w:firstColumn="1" w:lastColumn="0" w:noHBand="1" w:noVBand="1"/>
      </w:tblPr>
      <w:tblGrid>
        <w:gridCol w:w="1134"/>
        <w:gridCol w:w="2410"/>
        <w:gridCol w:w="1176"/>
        <w:gridCol w:w="1177"/>
        <w:gridCol w:w="1177"/>
        <w:gridCol w:w="1177"/>
      </w:tblGrid>
      <w:tr w:rsidR="003368E7" w:rsidRPr="00973B5F" w14:paraId="3D32ACAD" w14:textId="77777777" w:rsidTr="00CD4719">
        <w:trPr>
          <w:trHeight w:val="230"/>
        </w:trPr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E909030" w14:textId="77777777" w:rsidR="003368E7" w:rsidRPr="00973B5F" w:rsidRDefault="003368E7" w:rsidP="00B07F57"/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4AF86564" w14:textId="77777777" w:rsidR="003368E7" w:rsidRPr="00973B5F" w:rsidRDefault="003368E7" w:rsidP="00B07F57"/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569302" w14:textId="77777777" w:rsidR="003368E7" w:rsidRPr="00CD4719" w:rsidRDefault="003368E7" w:rsidP="00B07F57">
            <w:pPr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</w:rPr>
              <w:t>99</w:t>
            </w:r>
            <w:r w:rsidRPr="00CD4719">
              <w:rPr>
                <w:rFonts w:ascii="Times New Roman" w:hAnsi="Times New Roman"/>
                <w:sz w:val="22"/>
                <w:szCs w:val="28"/>
                <w:vertAlign w:val="superscript"/>
              </w:rPr>
              <w:t>th</w:t>
            </w:r>
          </w:p>
          <w:p w14:paraId="325279DC" w14:textId="77777777" w:rsidR="003368E7" w:rsidRPr="00CD4719" w:rsidRDefault="003368E7" w:rsidP="00B07F57">
            <w:pPr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</w:rPr>
              <w:t>percentil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2119C75D" w14:textId="77777777" w:rsidR="003368E7" w:rsidRPr="00CD4719" w:rsidRDefault="003368E7" w:rsidP="00B07F57">
            <w:pPr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</w:rPr>
              <w:t>75</w:t>
            </w:r>
            <w:r w:rsidRPr="00CD4719">
              <w:rPr>
                <w:rFonts w:ascii="Times New Roman" w:hAnsi="Times New Roman"/>
                <w:sz w:val="22"/>
                <w:szCs w:val="28"/>
                <w:vertAlign w:val="superscript"/>
              </w:rPr>
              <w:t>th</w:t>
            </w:r>
          </w:p>
          <w:p w14:paraId="7501F779" w14:textId="77777777" w:rsidR="003368E7" w:rsidRPr="00CD4719" w:rsidRDefault="003368E7" w:rsidP="00B07F57">
            <w:pPr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</w:rPr>
              <w:t>percentil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677FE21A" w14:textId="77777777" w:rsidR="003368E7" w:rsidRPr="00CD4719" w:rsidRDefault="003368E7" w:rsidP="00B07F57">
            <w:pPr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</w:rPr>
              <w:t>Median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011F71B" w14:textId="77777777" w:rsidR="003368E7" w:rsidRPr="00CD4719" w:rsidRDefault="003368E7" w:rsidP="00B07F57">
            <w:pPr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</w:rPr>
              <w:t>25</w:t>
            </w:r>
            <w:r w:rsidRPr="00CD4719">
              <w:rPr>
                <w:rFonts w:ascii="Times New Roman" w:hAnsi="Times New Roman"/>
                <w:sz w:val="22"/>
                <w:szCs w:val="28"/>
                <w:vertAlign w:val="superscript"/>
              </w:rPr>
              <w:t>th</w:t>
            </w:r>
          </w:p>
          <w:p w14:paraId="3C41A3B8" w14:textId="77777777" w:rsidR="003368E7" w:rsidRPr="00CD4719" w:rsidRDefault="003368E7" w:rsidP="00B07F57">
            <w:pPr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</w:rPr>
              <w:t>percentile</w:t>
            </w:r>
          </w:p>
        </w:tc>
      </w:tr>
      <w:tr w:rsidR="003368E7" w:rsidRPr="00973B5F" w14:paraId="21FE0453" w14:textId="77777777" w:rsidTr="00CD4719">
        <w:trPr>
          <w:trHeight w:val="230"/>
        </w:trPr>
        <w:tc>
          <w:tcPr>
            <w:tcW w:w="1134" w:type="dxa"/>
            <w:vMerge w:val="restart"/>
            <w:tcBorders>
              <w:top w:val="single" w:sz="4" w:space="0" w:color="auto"/>
              <w:right w:val="nil"/>
            </w:tcBorders>
          </w:tcPr>
          <w:p w14:paraId="5C1732BA" w14:textId="62EFEA55" w:rsidR="003368E7" w:rsidRPr="00CD4719" w:rsidRDefault="003368E7" w:rsidP="00B07F57">
            <w:pPr>
              <w:rPr>
                <w:rFonts w:ascii="Times New Roman" w:hAnsi="Times New Roman"/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</w:rPr>
              <w:t>A</w:t>
            </w:r>
            <w:r w:rsidR="009B0450" w:rsidRPr="00CD4719">
              <w:rPr>
                <w:rFonts w:ascii="Times New Roman" w:hAnsi="Times New Roman"/>
                <w:sz w:val="22"/>
                <w:szCs w:val="28"/>
              </w:rPr>
              <w:t>ll</w:t>
            </w:r>
          </w:p>
          <w:p w14:paraId="0101E729" w14:textId="77777777" w:rsidR="003368E7" w:rsidRPr="00CD4719" w:rsidRDefault="003368E7" w:rsidP="00B07F57">
            <w:pPr>
              <w:rPr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</w:rPr>
              <w:t>(N=808)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410DBE5A" w14:textId="4FC92875" w:rsidR="003368E7" w:rsidRPr="00973B5F" w:rsidRDefault="003368E7" w:rsidP="00B07F57"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>ardiac troponin T</w:t>
            </w:r>
            <w:r w:rsidRPr="00973B5F">
              <w:rPr>
                <w:rFonts w:ascii="Times New Roman" w:hAnsi="Times New Roman"/>
              </w:rPr>
              <w:t xml:space="preserve"> (ng/L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4C4DD9" w14:textId="77777777" w:rsidR="003368E7" w:rsidRPr="00973B5F" w:rsidRDefault="003368E7" w:rsidP="00B07F5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55536A41" w14:textId="77777777" w:rsidR="003368E7" w:rsidRPr="00973B5F" w:rsidRDefault="003368E7" w:rsidP="00B07F5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7C201314" w14:textId="77777777" w:rsidR="003368E7" w:rsidRPr="00973B5F" w:rsidRDefault="003368E7" w:rsidP="00B07F5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7588F3CD" w14:textId="77777777" w:rsidR="003368E7" w:rsidRPr="00973B5F" w:rsidRDefault="003368E7" w:rsidP="00B07F5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3368E7" w:rsidRPr="00973B5F" w14:paraId="3D7FA348" w14:textId="77777777" w:rsidTr="00CD4719">
        <w:trPr>
          <w:trHeight w:val="230"/>
        </w:trPr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</w:tcPr>
          <w:p w14:paraId="28F89994" w14:textId="77777777" w:rsidR="003368E7" w:rsidRPr="00CD4719" w:rsidRDefault="003368E7" w:rsidP="00B07F57">
            <w:pPr>
              <w:rPr>
                <w:sz w:val="22"/>
                <w:szCs w:val="28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642889CC" w14:textId="72E9519D" w:rsidR="003368E7" w:rsidRPr="00973B5F" w:rsidRDefault="003368E7" w:rsidP="00B07F57">
            <w:r>
              <w:rPr>
                <w:rFonts w:ascii="Times New Roman" w:hAnsi="Times New Roman" w:hint="eastAsia"/>
              </w:rPr>
              <w:t>Cardiac troponin I</w:t>
            </w:r>
            <w:r w:rsidRPr="00973B5F">
              <w:rPr>
                <w:rFonts w:ascii="Times New Roman" w:hAnsi="Times New Roman"/>
              </w:rPr>
              <w:t xml:space="preserve"> (ng/L)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3B3872" w14:textId="77777777" w:rsidR="003368E7" w:rsidRPr="00973B5F" w:rsidRDefault="003368E7" w:rsidP="00B07F5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.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4F11F05" w14:textId="77777777" w:rsidR="003368E7" w:rsidRPr="00973B5F" w:rsidRDefault="003368E7" w:rsidP="00B07F5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213FBFBD" w14:textId="77777777" w:rsidR="003368E7" w:rsidRPr="00973B5F" w:rsidRDefault="003368E7" w:rsidP="00B07F5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25AB73A1" w14:textId="77777777" w:rsidR="003368E7" w:rsidRPr="00973B5F" w:rsidRDefault="003368E7" w:rsidP="00B07F5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</w:t>
            </w:r>
          </w:p>
        </w:tc>
      </w:tr>
      <w:tr w:rsidR="003368E7" w:rsidRPr="00973B5F" w14:paraId="25D0A579" w14:textId="77777777" w:rsidTr="00CD4719">
        <w:trPr>
          <w:trHeight w:val="23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4A7D90C" w14:textId="77777777" w:rsidR="003368E7" w:rsidRPr="00CD4719" w:rsidRDefault="003368E7" w:rsidP="003368E7">
            <w:pPr>
              <w:rPr>
                <w:rFonts w:ascii="Times New Roman" w:hAnsi="Times New Roman"/>
                <w:sz w:val="22"/>
                <w:szCs w:val="28"/>
                <w:lang w:val="ja-JP"/>
              </w:rPr>
            </w:pPr>
            <w:r w:rsidRPr="00CD4719">
              <w:rPr>
                <w:rFonts w:ascii="Times New Roman" w:hAnsi="Times New Roman"/>
                <w:sz w:val="22"/>
                <w:szCs w:val="28"/>
                <w:lang w:val="ja-JP"/>
              </w:rPr>
              <w:t xml:space="preserve">Male </w:t>
            </w:r>
          </w:p>
          <w:p w14:paraId="163E7DAD" w14:textId="77777777" w:rsidR="003368E7" w:rsidRPr="00CD4719" w:rsidRDefault="003368E7" w:rsidP="003368E7">
            <w:pPr>
              <w:rPr>
                <w:rFonts w:ascii="Times New Roman" w:hAnsi="Times New Roman"/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  <w:lang w:val="ja-JP"/>
              </w:rPr>
              <w:t>(</w:t>
            </w:r>
            <w:r w:rsidRPr="00CD4719">
              <w:rPr>
                <w:rFonts w:ascii="Times New Roman" w:hAnsi="Times New Roman"/>
                <w:sz w:val="22"/>
                <w:szCs w:val="28"/>
              </w:rPr>
              <w:t>N=541)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766800EE" w14:textId="4CE9CAE8" w:rsidR="003368E7" w:rsidRPr="00973B5F" w:rsidRDefault="003368E7" w:rsidP="003368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>ardiac troponin T</w:t>
            </w:r>
            <w:r w:rsidRPr="00973B5F">
              <w:rPr>
                <w:rFonts w:ascii="Times New Roman" w:hAnsi="Times New Roman"/>
              </w:rPr>
              <w:t xml:space="preserve"> (ng/L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F89550" w14:textId="7FCC51F3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7184D26F" w14:textId="5C70C93E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0F89EB42" w14:textId="6DE53400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3912EB10" w14:textId="0D08D419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4</w:t>
            </w:r>
          </w:p>
        </w:tc>
      </w:tr>
      <w:tr w:rsidR="003368E7" w:rsidRPr="00973B5F" w14:paraId="1615321C" w14:textId="77777777" w:rsidTr="00CD4719">
        <w:trPr>
          <w:trHeight w:val="230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68D292" w14:textId="77777777" w:rsidR="003368E7" w:rsidRPr="00CD4719" w:rsidRDefault="003368E7" w:rsidP="003368E7">
            <w:pPr>
              <w:rPr>
                <w:sz w:val="22"/>
                <w:szCs w:val="28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60630D0B" w14:textId="4D591A55" w:rsidR="003368E7" w:rsidRPr="00973B5F" w:rsidRDefault="003368E7" w:rsidP="003368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rdiac troponin I</w:t>
            </w:r>
            <w:r w:rsidRPr="00973B5F">
              <w:rPr>
                <w:rFonts w:ascii="Times New Roman" w:hAnsi="Times New Roman"/>
              </w:rPr>
              <w:t xml:space="preserve"> (ng/L)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F84F50" w14:textId="26BD6C5F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 w:hint="eastAsia"/>
              </w:rPr>
              <w:t>.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1B07949E" w14:textId="4BF32F35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0CDD421A" w14:textId="4B66F505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 w:rsidRPr="00973B5F">
              <w:rPr>
                <w:rFonts w:ascii="Times New Roman" w:hAnsi="Times New Roman"/>
              </w:rPr>
              <w:t>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1F3D849D" w14:textId="47D2A8D1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7</w:t>
            </w:r>
          </w:p>
        </w:tc>
      </w:tr>
      <w:tr w:rsidR="003368E7" w:rsidRPr="00973B5F" w14:paraId="4A91A31B" w14:textId="77777777" w:rsidTr="00CD4719">
        <w:trPr>
          <w:trHeight w:val="23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630230E" w14:textId="77777777" w:rsidR="003368E7" w:rsidRPr="00CD4719" w:rsidRDefault="003368E7" w:rsidP="003368E7">
            <w:pPr>
              <w:rPr>
                <w:rFonts w:ascii="Times New Roman" w:hAnsi="Times New Roman"/>
                <w:sz w:val="22"/>
                <w:szCs w:val="28"/>
                <w:lang w:val="ja-JP"/>
              </w:rPr>
            </w:pPr>
            <w:r w:rsidRPr="00CD4719">
              <w:rPr>
                <w:rFonts w:ascii="Times New Roman" w:hAnsi="Times New Roman"/>
                <w:sz w:val="22"/>
                <w:szCs w:val="28"/>
                <w:lang w:val="ja-JP"/>
              </w:rPr>
              <w:t xml:space="preserve">Female </w:t>
            </w:r>
          </w:p>
          <w:p w14:paraId="3FBDA37B" w14:textId="77777777" w:rsidR="003368E7" w:rsidRPr="00CD4719" w:rsidRDefault="003368E7" w:rsidP="003368E7">
            <w:pPr>
              <w:rPr>
                <w:rFonts w:ascii="Times New Roman" w:hAnsi="Times New Roman"/>
                <w:sz w:val="22"/>
                <w:szCs w:val="28"/>
              </w:rPr>
            </w:pPr>
            <w:r w:rsidRPr="00CD4719">
              <w:rPr>
                <w:rFonts w:ascii="Times New Roman" w:hAnsi="Times New Roman"/>
                <w:sz w:val="22"/>
                <w:szCs w:val="28"/>
              </w:rPr>
              <w:t>(N=267)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693585E4" w14:textId="0F266F48" w:rsidR="003368E7" w:rsidRPr="00973B5F" w:rsidRDefault="003368E7" w:rsidP="003368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>ardiac troponin T</w:t>
            </w:r>
            <w:r w:rsidRPr="00973B5F">
              <w:rPr>
                <w:rFonts w:ascii="Times New Roman" w:hAnsi="Times New Roman"/>
              </w:rPr>
              <w:t xml:space="preserve"> (ng/L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5E5E5C" w14:textId="77A33842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9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5056C3CA" w14:textId="4BB2301D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2BA20A74" w14:textId="0DECB75C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0277D777" w14:textId="4D42EA56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6</w:t>
            </w:r>
          </w:p>
        </w:tc>
      </w:tr>
      <w:tr w:rsidR="003368E7" w:rsidRPr="00973B5F" w14:paraId="3B0F2B04" w14:textId="77777777" w:rsidTr="00CD4719">
        <w:trPr>
          <w:trHeight w:val="230"/>
        </w:trPr>
        <w:tc>
          <w:tcPr>
            <w:tcW w:w="1134" w:type="dxa"/>
            <w:vMerge/>
          </w:tcPr>
          <w:p w14:paraId="502B2976" w14:textId="77777777" w:rsidR="003368E7" w:rsidRPr="00973B5F" w:rsidRDefault="003368E7" w:rsidP="003368E7"/>
        </w:tc>
        <w:tc>
          <w:tcPr>
            <w:tcW w:w="2410" w:type="dxa"/>
            <w:tcBorders>
              <w:right w:val="single" w:sz="4" w:space="0" w:color="auto"/>
            </w:tcBorders>
          </w:tcPr>
          <w:p w14:paraId="22E27EDE" w14:textId="25561D7E" w:rsidR="003368E7" w:rsidRPr="00973B5F" w:rsidRDefault="003368E7" w:rsidP="003368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rdiac troponin I</w:t>
            </w:r>
            <w:r w:rsidRPr="00973B5F">
              <w:rPr>
                <w:rFonts w:ascii="Times New Roman" w:hAnsi="Times New Roman"/>
              </w:rPr>
              <w:t xml:space="preserve"> (ng/L)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center"/>
          </w:tcPr>
          <w:p w14:paraId="6629CCCF" w14:textId="1B24BBA3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.</w:t>
            </w:r>
            <w:r w:rsidRPr="00973B5F">
              <w:rPr>
                <w:rFonts w:ascii="Times New Roman" w:hAnsi="Times New Roman"/>
              </w:rPr>
              <w:t>0</w:t>
            </w:r>
          </w:p>
        </w:tc>
        <w:tc>
          <w:tcPr>
            <w:tcW w:w="1177" w:type="dxa"/>
            <w:vAlign w:val="center"/>
          </w:tcPr>
          <w:p w14:paraId="6CA309F2" w14:textId="6B3F203F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</w:t>
            </w:r>
          </w:p>
        </w:tc>
        <w:tc>
          <w:tcPr>
            <w:tcW w:w="1177" w:type="dxa"/>
            <w:vAlign w:val="center"/>
          </w:tcPr>
          <w:p w14:paraId="45C18692" w14:textId="6FC50E64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4</w:t>
            </w:r>
          </w:p>
        </w:tc>
        <w:tc>
          <w:tcPr>
            <w:tcW w:w="1177" w:type="dxa"/>
            <w:vAlign w:val="center"/>
          </w:tcPr>
          <w:p w14:paraId="2C545A0B" w14:textId="75C5F5C1" w:rsidR="003368E7" w:rsidRPr="00973B5F" w:rsidRDefault="003368E7" w:rsidP="003368E7">
            <w:pPr>
              <w:jc w:val="right"/>
              <w:rPr>
                <w:rFonts w:ascii="Times New Roman" w:hAnsi="Times New Roman"/>
              </w:rPr>
            </w:pPr>
            <w:r w:rsidRPr="00973B5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 w:rsidRPr="00973B5F">
              <w:rPr>
                <w:rFonts w:ascii="Times New Roman" w:hAnsi="Times New Roman"/>
              </w:rPr>
              <w:t>0</w:t>
            </w:r>
          </w:p>
        </w:tc>
      </w:tr>
    </w:tbl>
    <w:p w14:paraId="469278BC" w14:textId="77777777" w:rsidR="003368E7" w:rsidRDefault="003368E7" w:rsidP="00FC2413">
      <w:pPr>
        <w:rPr>
          <w:rFonts w:ascii="Times New Roman" w:hAnsi="Times New Roman"/>
        </w:rPr>
      </w:pPr>
    </w:p>
    <w:sectPr w:rsidR="003368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CE787B" w14:textId="77777777" w:rsidR="00DD1B0B" w:rsidRDefault="00DD1B0B" w:rsidP="00D07A14">
      <w:r>
        <w:separator/>
      </w:r>
    </w:p>
  </w:endnote>
  <w:endnote w:type="continuationSeparator" w:id="0">
    <w:p w14:paraId="2F026776" w14:textId="77777777" w:rsidR="00DD1B0B" w:rsidRDefault="00DD1B0B" w:rsidP="00D07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altName w:val="Cambria"/>
    <w:charset w:val="00"/>
    <w:family w:val="roman"/>
    <w:pitch w:val="variable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E5186" w14:textId="77777777" w:rsidR="00DD1B0B" w:rsidRDefault="00DD1B0B" w:rsidP="00D07A14">
      <w:r>
        <w:separator/>
      </w:r>
    </w:p>
  </w:footnote>
  <w:footnote w:type="continuationSeparator" w:id="0">
    <w:p w14:paraId="4FCA709D" w14:textId="77777777" w:rsidR="00DD1B0B" w:rsidRDefault="00DD1B0B" w:rsidP="00D07A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C47ABC"/>
    <w:multiLevelType w:val="hybridMultilevel"/>
    <w:tmpl w:val="EFB45D60"/>
    <w:lvl w:ilvl="0" w:tplc="316EA0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8B739CF"/>
    <w:multiLevelType w:val="hybridMultilevel"/>
    <w:tmpl w:val="938036FE"/>
    <w:lvl w:ilvl="0" w:tplc="E776581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A571217"/>
    <w:multiLevelType w:val="hybridMultilevel"/>
    <w:tmpl w:val="6D8895F4"/>
    <w:lvl w:ilvl="0" w:tplc="85C2C4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4434672"/>
    <w:multiLevelType w:val="hybridMultilevel"/>
    <w:tmpl w:val="217CE7AA"/>
    <w:lvl w:ilvl="0" w:tplc="BF94050C">
      <w:start w:val="1"/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4207768">
    <w:abstractNumId w:val="0"/>
  </w:num>
  <w:num w:numId="2" w16cid:durableId="1617448157">
    <w:abstractNumId w:val="1"/>
  </w:num>
  <w:num w:numId="3" w16cid:durableId="1792672265">
    <w:abstractNumId w:val="2"/>
  </w:num>
  <w:num w:numId="4" w16cid:durableId="9043399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4FC"/>
    <w:rsid w:val="000009E6"/>
    <w:rsid w:val="00002B7C"/>
    <w:rsid w:val="00006B43"/>
    <w:rsid w:val="0001174F"/>
    <w:rsid w:val="00013AE9"/>
    <w:rsid w:val="00014F76"/>
    <w:rsid w:val="00020A8D"/>
    <w:rsid w:val="000249D9"/>
    <w:rsid w:val="000251BC"/>
    <w:rsid w:val="00030363"/>
    <w:rsid w:val="00032622"/>
    <w:rsid w:val="0003314B"/>
    <w:rsid w:val="000332B9"/>
    <w:rsid w:val="00037963"/>
    <w:rsid w:val="00041AF5"/>
    <w:rsid w:val="0005511F"/>
    <w:rsid w:val="00061C18"/>
    <w:rsid w:val="00065266"/>
    <w:rsid w:val="0006631D"/>
    <w:rsid w:val="00067180"/>
    <w:rsid w:val="00067777"/>
    <w:rsid w:val="00072BD4"/>
    <w:rsid w:val="00075B5F"/>
    <w:rsid w:val="00083321"/>
    <w:rsid w:val="00083FED"/>
    <w:rsid w:val="00084113"/>
    <w:rsid w:val="00086D61"/>
    <w:rsid w:val="00092FC9"/>
    <w:rsid w:val="000C10B3"/>
    <w:rsid w:val="000C3112"/>
    <w:rsid w:val="000C74AE"/>
    <w:rsid w:val="000D7D73"/>
    <w:rsid w:val="000E1F94"/>
    <w:rsid w:val="000E401A"/>
    <w:rsid w:val="000F12FA"/>
    <w:rsid w:val="000F4D08"/>
    <w:rsid w:val="000F550C"/>
    <w:rsid w:val="000F5725"/>
    <w:rsid w:val="00101AF9"/>
    <w:rsid w:val="0010546C"/>
    <w:rsid w:val="0010787F"/>
    <w:rsid w:val="00111107"/>
    <w:rsid w:val="00112185"/>
    <w:rsid w:val="0011397F"/>
    <w:rsid w:val="001221EE"/>
    <w:rsid w:val="001223F2"/>
    <w:rsid w:val="00122C00"/>
    <w:rsid w:val="0012798E"/>
    <w:rsid w:val="001345CF"/>
    <w:rsid w:val="00136BC9"/>
    <w:rsid w:val="001379E0"/>
    <w:rsid w:val="00140918"/>
    <w:rsid w:val="00140DEE"/>
    <w:rsid w:val="00142231"/>
    <w:rsid w:val="00144217"/>
    <w:rsid w:val="00144ACA"/>
    <w:rsid w:val="0015448E"/>
    <w:rsid w:val="00166E81"/>
    <w:rsid w:val="00170319"/>
    <w:rsid w:val="00175A6E"/>
    <w:rsid w:val="001943E4"/>
    <w:rsid w:val="00195633"/>
    <w:rsid w:val="001A0977"/>
    <w:rsid w:val="001A1CDC"/>
    <w:rsid w:val="001A2F99"/>
    <w:rsid w:val="001A490D"/>
    <w:rsid w:val="001B01A6"/>
    <w:rsid w:val="001B2A03"/>
    <w:rsid w:val="001C17A8"/>
    <w:rsid w:val="001C46AB"/>
    <w:rsid w:val="001C5CF5"/>
    <w:rsid w:val="001C5D71"/>
    <w:rsid w:val="001C7A5D"/>
    <w:rsid w:val="001D138A"/>
    <w:rsid w:val="001D3FD2"/>
    <w:rsid w:val="001D7C63"/>
    <w:rsid w:val="001D7EED"/>
    <w:rsid w:val="001E4707"/>
    <w:rsid w:val="001E788D"/>
    <w:rsid w:val="001F3916"/>
    <w:rsid w:val="001F6107"/>
    <w:rsid w:val="001F6BAF"/>
    <w:rsid w:val="00201E59"/>
    <w:rsid w:val="00202B4F"/>
    <w:rsid w:val="00203139"/>
    <w:rsid w:val="00206086"/>
    <w:rsid w:val="002061E4"/>
    <w:rsid w:val="0021073E"/>
    <w:rsid w:val="00221228"/>
    <w:rsid w:val="00223C7E"/>
    <w:rsid w:val="00231B98"/>
    <w:rsid w:val="0024251E"/>
    <w:rsid w:val="0025228F"/>
    <w:rsid w:val="00254AC3"/>
    <w:rsid w:val="00261105"/>
    <w:rsid w:val="00262BCE"/>
    <w:rsid w:val="00263035"/>
    <w:rsid w:val="0027440D"/>
    <w:rsid w:val="00276294"/>
    <w:rsid w:val="002774A0"/>
    <w:rsid w:val="00282CCF"/>
    <w:rsid w:val="002838C8"/>
    <w:rsid w:val="00284C4A"/>
    <w:rsid w:val="00294220"/>
    <w:rsid w:val="002948D1"/>
    <w:rsid w:val="002A02E3"/>
    <w:rsid w:val="002A5B4D"/>
    <w:rsid w:val="002A5F6E"/>
    <w:rsid w:val="002B02EB"/>
    <w:rsid w:val="002B177A"/>
    <w:rsid w:val="002B29E1"/>
    <w:rsid w:val="002B56BE"/>
    <w:rsid w:val="002B7627"/>
    <w:rsid w:val="002C3C83"/>
    <w:rsid w:val="002D0750"/>
    <w:rsid w:val="002D4DF1"/>
    <w:rsid w:val="002D5538"/>
    <w:rsid w:val="002D7F5E"/>
    <w:rsid w:val="002E0F6D"/>
    <w:rsid w:val="002E1657"/>
    <w:rsid w:val="002E36A5"/>
    <w:rsid w:val="002E62B9"/>
    <w:rsid w:val="002E70B9"/>
    <w:rsid w:val="002F4AAB"/>
    <w:rsid w:val="002F4F2A"/>
    <w:rsid w:val="002F69BC"/>
    <w:rsid w:val="0030508D"/>
    <w:rsid w:val="00305E37"/>
    <w:rsid w:val="00307D69"/>
    <w:rsid w:val="00311A4A"/>
    <w:rsid w:val="003127FD"/>
    <w:rsid w:val="00314A1C"/>
    <w:rsid w:val="00314C11"/>
    <w:rsid w:val="00327341"/>
    <w:rsid w:val="00327342"/>
    <w:rsid w:val="003328DB"/>
    <w:rsid w:val="003368E7"/>
    <w:rsid w:val="00341FE7"/>
    <w:rsid w:val="00342CF9"/>
    <w:rsid w:val="00344659"/>
    <w:rsid w:val="00367B72"/>
    <w:rsid w:val="0037301B"/>
    <w:rsid w:val="00373EEC"/>
    <w:rsid w:val="003748A4"/>
    <w:rsid w:val="003750FC"/>
    <w:rsid w:val="003802EE"/>
    <w:rsid w:val="003818E8"/>
    <w:rsid w:val="00385B93"/>
    <w:rsid w:val="003860D5"/>
    <w:rsid w:val="003942CB"/>
    <w:rsid w:val="00394C6F"/>
    <w:rsid w:val="003A3233"/>
    <w:rsid w:val="003A4A82"/>
    <w:rsid w:val="003B391E"/>
    <w:rsid w:val="003B4112"/>
    <w:rsid w:val="003B49A2"/>
    <w:rsid w:val="003C0304"/>
    <w:rsid w:val="003C6423"/>
    <w:rsid w:val="003D3A73"/>
    <w:rsid w:val="003D3DC5"/>
    <w:rsid w:val="003D42AA"/>
    <w:rsid w:val="003E4185"/>
    <w:rsid w:val="003E42F9"/>
    <w:rsid w:val="003F07E7"/>
    <w:rsid w:val="003F5F8B"/>
    <w:rsid w:val="003F639F"/>
    <w:rsid w:val="003F7C39"/>
    <w:rsid w:val="00410D3C"/>
    <w:rsid w:val="00411B56"/>
    <w:rsid w:val="00416029"/>
    <w:rsid w:val="00417ED4"/>
    <w:rsid w:val="00421F25"/>
    <w:rsid w:val="00424A79"/>
    <w:rsid w:val="004259D9"/>
    <w:rsid w:val="00434A15"/>
    <w:rsid w:val="004359C1"/>
    <w:rsid w:val="00435A49"/>
    <w:rsid w:val="00440FE3"/>
    <w:rsid w:val="00452DEA"/>
    <w:rsid w:val="00454A8F"/>
    <w:rsid w:val="00457A2D"/>
    <w:rsid w:val="004603EE"/>
    <w:rsid w:val="00463BA9"/>
    <w:rsid w:val="00465927"/>
    <w:rsid w:val="0047120C"/>
    <w:rsid w:val="004733CF"/>
    <w:rsid w:val="004779FD"/>
    <w:rsid w:val="004B54B8"/>
    <w:rsid w:val="004B6AA6"/>
    <w:rsid w:val="004C10C5"/>
    <w:rsid w:val="004C22A8"/>
    <w:rsid w:val="004C5DF8"/>
    <w:rsid w:val="004D24B7"/>
    <w:rsid w:val="004D7D90"/>
    <w:rsid w:val="004E352F"/>
    <w:rsid w:val="004E5A13"/>
    <w:rsid w:val="004F660C"/>
    <w:rsid w:val="005012D9"/>
    <w:rsid w:val="005033D0"/>
    <w:rsid w:val="00511FD4"/>
    <w:rsid w:val="005136DD"/>
    <w:rsid w:val="005161A1"/>
    <w:rsid w:val="0052107A"/>
    <w:rsid w:val="00523B6A"/>
    <w:rsid w:val="005319B8"/>
    <w:rsid w:val="005327DF"/>
    <w:rsid w:val="0053528A"/>
    <w:rsid w:val="0053623B"/>
    <w:rsid w:val="00536A20"/>
    <w:rsid w:val="005406ED"/>
    <w:rsid w:val="00544344"/>
    <w:rsid w:val="005500E6"/>
    <w:rsid w:val="00556876"/>
    <w:rsid w:val="005603E4"/>
    <w:rsid w:val="0056127C"/>
    <w:rsid w:val="005715F4"/>
    <w:rsid w:val="00571DF3"/>
    <w:rsid w:val="00572A7A"/>
    <w:rsid w:val="00582872"/>
    <w:rsid w:val="0058301E"/>
    <w:rsid w:val="00596867"/>
    <w:rsid w:val="0059692B"/>
    <w:rsid w:val="00596E9B"/>
    <w:rsid w:val="005A27BC"/>
    <w:rsid w:val="005B0357"/>
    <w:rsid w:val="005B14BE"/>
    <w:rsid w:val="005B6EC0"/>
    <w:rsid w:val="005C1805"/>
    <w:rsid w:val="005D1452"/>
    <w:rsid w:val="005D5991"/>
    <w:rsid w:val="005F1439"/>
    <w:rsid w:val="005F5E45"/>
    <w:rsid w:val="006025A0"/>
    <w:rsid w:val="00605E14"/>
    <w:rsid w:val="00606719"/>
    <w:rsid w:val="006106A7"/>
    <w:rsid w:val="00621E6B"/>
    <w:rsid w:val="0062388F"/>
    <w:rsid w:val="006278D4"/>
    <w:rsid w:val="00632E92"/>
    <w:rsid w:val="006347D6"/>
    <w:rsid w:val="0063539B"/>
    <w:rsid w:val="00636103"/>
    <w:rsid w:val="00636832"/>
    <w:rsid w:val="0064360D"/>
    <w:rsid w:val="00645E49"/>
    <w:rsid w:val="0064663E"/>
    <w:rsid w:val="00647DEC"/>
    <w:rsid w:val="00650B58"/>
    <w:rsid w:val="00654680"/>
    <w:rsid w:val="00654931"/>
    <w:rsid w:val="00662093"/>
    <w:rsid w:val="00662600"/>
    <w:rsid w:val="00663172"/>
    <w:rsid w:val="00664CB5"/>
    <w:rsid w:val="00664E0B"/>
    <w:rsid w:val="006668B0"/>
    <w:rsid w:val="0067496F"/>
    <w:rsid w:val="00682CBA"/>
    <w:rsid w:val="00683F4C"/>
    <w:rsid w:val="0068721E"/>
    <w:rsid w:val="00693323"/>
    <w:rsid w:val="006A4BD4"/>
    <w:rsid w:val="006B793B"/>
    <w:rsid w:val="006C2281"/>
    <w:rsid w:val="006C49D8"/>
    <w:rsid w:val="006C757B"/>
    <w:rsid w:val="006D34AD"/>
    <w:rsid w:val="006D6346"/>
    <w:rsid w:val="006E079F"/>
    <w:rsid w:val="006E0885"/>
    <w:rsid w:val="006E0C97"/>
    <w:rsid w:val="006E1571"/>
    <w:rsid w:val="006E15F4"/>
    <w:rsid w:val="006E4407"/>
    <w:rsid w:val="006E4533"/>
    <w:rsid w:val="006E774D"/>
    <w:rsid w:val="006F5100"/>
    <w:rsid w:val="006F5C28"/>
    <w:rsid w:val="006F6E53"/>
    <w:rsid w:val="00705C4F"/>
    <w:rsid w:val="00711E31"/>
    <w:rsid w:val="0071474E"/>
    <w:rsid w:val="0071749F"/>
    <w:rsid w:val="00723050"/>
    <w:rsid w:val="00731E1E"/>
    <w:rsid w:val="0073203B"/>
    <w:rsid w:val="0073717D"/>
    <w:rsid w:val="00741408"/>
    <w:rsid w:val="0074610A"/>
    <w:rsid w:val="00762745"/>
    <w:rsid w:val="00763011"/>
    <w:rsid w:val="007768B1"/>
    <w:rsid w:val="0077705E"/>
    <w:rsid w:val="0078190A"/>
    <w:rsid w:val="0078332F"/>
    <w:rsid w:val="00790703"/>
    <w:rsid w:val="0079545F"/>
    <w:rsid w:val="007979D6"/>
    <w:rsid w:val="007A7A83"/>
    <w:rsid w:val="007B17D1"/>
    <w:rsid w:val="007B29B4"/>
    <w:rsid w:val="007B76D7"/>
    <w:rsid w:val="007C3BA4"/>
    <w:rsid w:val="007C44CC"/>
    <w:rsid w:val="007D0052"/>
    <w:rsid w:val="007D3791"/>
    <w:rsid w:val="007D6122"/>
    <w:rsid w:val="007E4619"/>
    <w:rsid w:val="007F00D9"/>
    <w:rsid w:val="007F234F"/>
    <w:rsid w:val="007F6410"/>
    <w:rsid w:val="00802B34"/>
    <w:rsid w:val="00807F84"/>
    <w:rsid w:val="00820FD3"/>
    <w:rsid w:val="008362DF"/>
    <w:rsid w:val="00841903"/>
    <w:rsid w:val="0084558B"/>
    <w:rsid w:val="00846D1F"/>
    <w:rsid w:val="008553C5"/>
    <w:rsid w:val="00856823"/>
    <w:rsid w:val="00857BF1"/>
    <w:rsid w:val="0086079F"/>
    <w:rsid w:val="008618E1"/>
    <w:rsid w:val="00870DE0"/>
    <w:rsid w:val="00875847"/>
    <w:rsid w:val="008758F2"/>
    <w:rsid w:val="008905AD"/>
    <w:rsid w:val="008A377A"/>
    <w:rsid w:val="008A41F5"/>
    <w:rsid w:val="008B409A"/>
    <w:rsid w:val="008B46A2"/>
    <w:rsid w:val="008C1919"/>
    <w:rsid w:val="008C2E52"/>
    <w:rsid w:val="008D4E2B"/>
    <w:rsid w:val="008E2B5D"/>
    <w:rsid w:val="008E4F94"/>
    <w:rsid w:val="008E733E"/>
    <w:rsid w:val="008E7E28"/>
    <w:rsid w:val="008F3262"/>
    <w:rsid w:val="008F41F2"/>
    <w:rsid w:val="008F602C"/>
    <w:rsid w:val="00901C0B"/>
    <w:rsid w:val="00911624"/>
    <w:rsid w:val="009116A2"/>
    <w:rsid w:val="00920165"/>
    <w:rsid w:val="00922760"/>
    <w:rsid w:val="00926DA6"/>
    <w:rsid w:val="00944718"/>
    <w:rsid w:val="009456BF"/>
    <w:rsid w:val="00957D2B"/>
    <w:rsid w:val="0096320C"/>
    <w:rsid w:val="009640FF"/>
    <w:rsid w:val="00965456"/>
    <w:rsid w:val="0097208E"/>
    <w:rsid w:val="00973B5F"/>
    <w:rsid w:val="009757BA"/>
    <w:rsid w:val="00976497"/>
    <w:rsid w:val="00996BBA"/>
    <w:rsid w:val="009A1F00"/>
    <w:rsid w:val="009A237C"/>
    <w:rsid w:val="009B0450"/>
    <w:rsid w:val="009C3DA6"/>
    <w:rsid w:val="009D1E32"/>
    <w:rsid w:val="009D4180"/>
    <w:rsid w:val="009D5AEE"/>
    <w:rsid w:val="009F0057"/>
    <w:rsid w:val="009F2061"/>
    <w:rsid w:val="009F3996"/>
    <w:rsid w:val="009F5A49"/>
    <w:rsid w:val="009F66C6"/>
    <w:rsid w:val="00A12AF0"/>
    <w:rsid w:val="00A13C3D"/>
    <w:rsid w:val="00A233C3"/>
    <w:rsid w:val="00A235F5"/>
    <w:rsid w:val="00A26393"/>
    <w:rsid w:val="00A26DB2"/>
    <w:rsid w:val="00A32B1B"/>
    <w:rsid w:val="00A339AC"/>
    <w:rsid w:val="00A35BD9"/>
    <w:rsid w:val="00A36666"/>
    <w:rsid w:val="00A42076"/>
    <w:rsid w:val="00A4223F"/>
    <w:rsid w:val="00A4255E"/>
    <w:rsid w:val="00A42DFE"/>
    <w:rsid w:val="00A44074"/>
    <w:rsid w:val="00A5012F"/>
    <w:rsid w:val="00A52585"/>
    <w:rsid w:val="00A526FC"/>
    <w:rsid w:val="00A5283D"/>
    <w:rsid w:val="00A61D51"/>
    <w:rsid w:val="00A65086"/>
    <w:rsid w:val="00A67DA9"/>
    <w:rsid w:val="00A731FA"/>
    <w:rsid w:val="00A763ED"/>
    <w:rsid w:val="00A7798D"/>
    <w:rsid w:val="00A823E9"/>
    <w:rsid w:val="00A84908"/>
    <w:rsid w:val="00A87BEA"/>
    <w:rsid w:val="00A9298E"/>
    <w:rsid w:val="00AA5E3B"/>
    <w:rsid w:val="00AB01FC"/>
    <w:rsid w:val="00AB0DDA"/>
    <w:rsid w:val="00AC7E22"/>
    <w:rsid w:val="00AE5FF7"/>
    <w:rsid w:val="00B00E5D"/>
    <w:rsid w:val="00B03785"/>
    <w:rsid w:val="00B06D62"/>
    <w:rsid w:val="00B12D08"/>
    <w:rsid w:val="00B24FC7"/>
    <w:rsid w:val="00B3299F"/>
    <w:rsid w:val="00B32B51"/>
    <w:rsid w:val="00B4593D"/>
    <w:rsid w:val="00B53F80"/>
    <w:rsid w:val="00B56925"/>
    <w:rsid w:val="00B63213"/>
    <w:rsid w:val="00B63604"/>
    <w:rsid w:val="00B65DCB"/>
    <w:rsid w:val="00B70186"/>
    <w:rsid w:val="00B7281C"/>
    <w:rsid w:val="00B80DD5"/>
    <w:rsid w:val="00B82FD1"/>
    <w:rsid w:val="00B84DC7"/>
    <w:rsid w:val="00B87754"/>
    <w:rsid w:val="00B8776A"/>
    <w:rsid w:val="00B933C2"/>
    <w:rsid w:val="00BA3EAD"/>
    <w:rsid w:val="00BA650C"/>
    <w:rsid w:val="00BB3717"/>
    <w:rsid w:val="00BB395C"/>
    <w:rsid w:val="00BB55D0"/>
    <w:rsid w:val="00BB632B"/>
    <w:rsid w:val="00BB71FF"/>
    <w:rsid w:val="00BC0A5E"/>
    <w:rsid w:val="00BD0689"/>
    <w:rsid w:val="00BD2FB3"/>
    <w:rsid w:val="00BE2AF9"/>
    <w:rsid w:val="00BE486E"/>
    <w:rsid w:val="00BF07D7"/>
    <w:rsid w:val="00BF35C8"/>
    <w:rsid w:val="00C01151"/>
    <w:rsid w:val="00C01A05"/>
    <w:rsid w:val="00C04163"/>
    <w:rsid w:val="00C07449"/>
    <w:rsid w:val="00C15D5B"/>
    <w:rsid w:val="00C16E4A"/>
    <w:rsid w:val="00C16FF5"/>
    <w:rsid w:val="00C21D51"/>
    <w:rsid w:val="00C221CC"/>
    <w:rsid w:val="00C3004A"/>
    <w:rsid w:val="00C35246"/>
    <w:rsid w:val="00C35D77"/>
    <w:rsid w:val="00C417C2"/>
    <w:rsid w:val="00C42AE1"/>
    <w:rsid w:val="00C44BFA"/>
    <w:rsid w:val="00C44D0B"/>
    <w:rsid w:val="00C52BBA"/>
    <w:rsid w:val="00C5658E"/>
    <w:rsid w:val="00C60129"/>
    <w:rsid w:val="00C705CA"/>
    <w:rsid w:val="00C71C65"/>
    <w:rsid w:val="00C8542E"/>
    <w:rsid w:val="00C87657"/>
    <w:rsid w:val="00C87700"/>
    <w:rsid w:val="00C90349"/>
    <w:rsid w:val="00C904D8"/>
    <w:rsid w:val="00CA19CC"/>
    <w:rsid w:val="00CB2058"/>
    <w:rsid w:val="00CB36F6"/>
    <w:rsid w:val="00CB4B26"/>
    <w:rsid w:val="00CB51B0"/>
    <w:rsid w:val="00CC1D87"/>
    <w:rsid w:val="00CC27ED"/>
    <w:rsid w:val="00CC3184"/>
    <w:rsid w:val="00CC5942"/>
    <w:rsid w:val="00CC5EDA"/>
    <w:rsid w:val="00CD1438"/>
    <w:rsid w:val="00CD2674"/>
    <w:rsid w:val="00CD4719"/>
    <w:rsid w:val="00CD5EC1"/>
    <w:rsid w:val="00CE069D"/>
    <w:rsid w:val="00CF3964"/>
    <w:rsid w:val="00CF79B2"/>
    <w:rsid w:val="00D04126"/>
    <w:rsid w:val="00D058D2"/>
    <w:rsid w:val="00D07A14"/>
    <w:rsid w:val="00D12981"/>
    <w:rsid w:val="00D12C83"/>
    <w:rsid w:val="00D17CDF"/>
    <w:rsid w:val="00D25220"/>
    <w:rsid w:val="00D32B9E"/>
    <w:rsid w:val="00D41B8D"/>
    <w:rsid w:val="00D422DC"/>
    <w:rsid w:val="00D42B1D"/>
    <w:rsid w:val="00D451BB"/>
    <w:rsid w:val="00D4543A"/>
    <w:rsid w:val="00D464F7"/>
    <w:rsid w:val="00D518BA"/>
    <w:rsid w:val="00D52282"/>
    <w:rsid w:val="00D52649"/>
    <w:rsid w:val="00D55707"/>
    <w:rsid w:val="00D56CA4"/>
    <w:rsid w:val="00D65F8E"/>
    <w:rsid w:val="00D673BD"/>
    <w:rsid w:val="00D67843"/>
    <w:rsid w:val="00D72CF6"/>
    <w:rsid w:val="00D86933"/>
    <w:rsid w:val="00D87D84"/>
    <w:rsid w:val="00D95271"/>
    <w:rsid w:val="00DB42AA"/>
    <w:rsid w:val="00DB6684"/>
    <w:rsid w:val="00DB752C"/>
    <w:rsid w:val="00DC083F"/>
    <w:rsid w:val="00DC6E38"/>
    <w:rsid w:val="00DC6E75"/>
    <w:rsid w:val="00DD09AE"/>
    <w:rsid w:val="00DD12EE"/>
    <w:rsid w:val="00DD175F"/>
    <w:rsid w:val="00DD1B0B"/>
    <w:rsid w:val="00DE26ED"/>
    <w:rsid w:val="00DE3DCB"/>
    <w:rsid w:val="00DF7054"/>
    <w:rsid w:val="00DF749E"/>
    <w:rsid w:val="00E03221"/>
    <w:rsid w:val="00E03FEE"/>
    <w:rsid w:val="00E04000"/>
    <w:rsid w:val="00E06265"/>
    <w:rsid w:val="00E10CE9"/>
    <w:rsid w:val="00E1467A"/>
    <w:rsid w:val="00E14EA0"/>
    <w:rsid w:val="00E16AB3"/>
    <w:rsid w:val="00E24392"/>
    <w:rsid w:val="00E25C6C"/>
    <w:rsid w:val="00E26E8A"/>
    <w:rsid w:val="00E33F4C"/>
    <w:rsid w:val="00E402C7"/>
    <w:rsid w:val="00E403E7"/>
    <w:rsid w:val="00E52962"/>
    <w:rsid w:val="00E52993"/>
    <w:rsid w:val="00E66C4D"/>
    <w:rsid w:val="00E71A0D"/>
    <w:rsid w:val="00E72678"/>
    <w:rsid w:val="00E87028"/>
    <w:rsid w:val="00E870A0"/>
    <w:rsid w:val="00E97C64"/>
    <w:rsid w:val="00EA2455"/>
    <w:rsid w:val="00EA6057"/>
    <w:rsid w:val="00EA69A5"/>
    <w:rsid w:val="00EA78A4"/>
    <w:rsid w:val="00EA7D91"/>
    <w:rsid w:val="00EB02E9"/>
    <w:rsid w:val="00EB1697"/>
    <w:rsid w:val="00EB39B8"/>
    <w:rsid w:val="00EC3439"/>
    <w:rsid w:val="00EC4548"/>
    <w:rsid w:val="00EC7E4F"/>
    <w:rsid w:val="00ED3235"/>
    <w:rsid w:val="00EE12F3"/>
    <w:rsid w:val="00EF10EB"/>
    <w:rsid w:val="00EF5470"/>
    <w:rsid w:val="00EF5B1B"/>
    <w:rsid w:val="00EF70B9"/>
    <w:rsid w:val="00F03B3A"/>
    <w:rsid w:val="00F179C1"/>
    <w:rsid w:val="00F203A7"/>
    <w:rsid w:val="00F22C37"/>
    <w:rsid w:val="00F23053"/>
    <w:rsid w:val="00F34A08"/>
    <w:rsid w:val="00F444FC"/>
    <w:rsid w:val="00F445EE"/>
    <w:rsid w:val="00F45246"/>
    <w:rsid w:val="00F46DDD"/>
    <w:rsid w:val="00F5131C"/>
    <w:rsid w:val="00F5563E"/>
    <w:rsid w:val="00F57E95"/>
    <w:rsid w:val="00F604BB"/>
    <w:rsid w:val="00F64FA0"/>
    <w:rsid w:val="00F65193"/>
    <w:rsid w:val="00F658A1"/>
    <w:rsid w:val="00F679C8"/>
    <w:rsid w:val="00F8670B"/>
    <w:rsid w:val="00F8691A"/>
    <w:rsid w:val="00F90E62"/>
    <w:rsid w:val="00FA0FD2"/>
    <w:rsid w:val="00FA5562"/>
    <w:rsid w:val="00FA67CD"/>
    <w:rsid w:val="00FA6EE4"/>
    <w:rsid w:val="00FB3578"/>
    <w:rsid w:val="00FB7851"/>
    <w:rsid w:val="00FC2413"/>
    <w:rsid w:val="00FC29DE"/>
    <w:rsid w:val="00FC4261"/>
    <w:rsid w:val="00FD32DC"/>
    <w:rsid w:val="00FE4B3A"/>
    <w:rsid w:val="00FF301D"/>
    <w:rsid w:val="00FF5010"/>
    <w:rsid w:val="00FF5BD2"/>
    <w:rsid w:val="00FF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2A3CF2"/>
  <w15:chartTrackingRefBased/>
  <w15:docId w15:val="{E40C8F7F-08DB-4180-B103-F9C41F6BB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444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3">
    <w:name w:val="Strong"/>
    <w:uiPriority w:val="22"/>
    <w:qFormat/>
    <w:rsid w:val="00F444FC"/>
    <w:rPr>
      <w:b/>
      <w:bCs/>
    </w:rPr>
  </w:style>
  <w:style w:type="paragraph" w:styleId="a4">
    <w:name w:val="header"/>
    <w:basedOn w:val="a"/>
    <w:link w:val="a5"/>
    <w:uiPriority w:val="99"/>
    <w:unhideWhenUsed/>
    <w:rsid w:val="00D07A1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07A14"/>
  </w:style>
  <w:style w:type="paragraph" w:styleId="a6">
    <w:name w:val="footer"/>
    <w:basedOn w:val="a"/>
    <w:link w:val="a7"/>
    <w:uiPriority w:val="99"/>
    <w:unhideWhenUsed/>
    <w:rsid w:val="00D07A1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07A14"/>
  </w:style>
  <w:style w:type="paragraph" w:customStyle="1" w:styleId="a8">
    <w:name w:val="デフォルト"/>
    <w:rsid w:val="00CB36F6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ヒラギノ角ゴ ProN W3" w:eastAsia="Arial Unicode MS" w:hAnsi="ヒラギノ角ゴ ProN W3" w:cs="Arial Unicode MS"/>
      <w:color w:val="000000"/>
      <w:sz w:val="24"/>
      <w:szCs w:val="24"/>
      <w:bdr w:val="nil"/>
    </w:rPr>
  </w:style>
  <w:style w:type="table" w:styleId="6-3">
    <w:name w:val="List Table 6 Colorful Accent 3"/>
    <w:basedOn w:val="a1"/>
    <w:uiPriority w:val="51"/>
    <w:rsid w:val="00CB36F6"/>
    <w:rPr>
      <w:color w:val="7B7B7B"/>
      <w:szCs w:val="22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">
    <w:name w:val="Plain Table 2"/>
    <w:basedOn w:val="a1"/>
    <w:uiPriority w:val="42"/>
    <w:rsid w:val="00CB36F6"/>
    <w:rPr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20">
    <w:name w:val="リスト段落2"/>
    <w:rsid w:val="00CB36F6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ind w:left="840" w:hanging="10"/>
      <w:jc w:val="both"/>
    </w:pPr>
    <w:rPr>
      <w:rFonts w:ascii="Century" w:eastAsia="Arial Unicode MS" w:hAnsi="Century" w:cs="Arial Unicode MS"/>
      <w:color w:val="000000"/>
      <w:sz w:val="21"/>
      <w:szCs w:val="21"/>
      <w:u w:color="000000"/>
      <w:bdr w:val="nil"/>
    </w:rPr>
  </w:style>
  <w:style w:type="table" w:styleId="3">
    <w:name w:val="Plain Table 3"/>
    <w:basedOn w:val="a1"/>
    <w:uiPriority w:val="43"/>
    <w:rsid w:val="00CB36F6"/>
    <w:rPr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9">
    <w:name w:val="List Paragraph"/>
    <w:basedOn w:val="a"/>
    <w:uiPriority w:val="34"/>
    <w:qFormat/>
    <w:rsid w:val="00C52BBA"/>
    <w:pPr>
      <w:ind w:leftChars="400" w:left="840"/>
    </w:pPr>
  </w:style>
  <w:style w:type="character" w:styleId="aa">
    <w:name w:val="Placeholder Text"/>
    <w:basedOn w:val="a0"/>
    <w:uiPriority w:val="99"/>
    <w:semiHidden/>
    <w:rsid w:val="00741408"/>
    <w:rPr>
      <w:color w:val="666666"/>
    </w:rPr>
  </w:style>
  <w:style w:type="character" w:styleId="ab">
    <w:name w:val="Emphasis"/>
    <w:basedOn w:val="a0"/>
    <w:uiPriority w:val="20"/>
    <w:qFormat/>
    <w:rsid w:val="00A233C3"/>
    <w:rPr>
      <w:i/>
      <w:iCs/>
    </w:rPr>
  </w:style>
  <w:style w:type="character" w:styleId="ac">
    <w:name w:val="Hyperlink"/>
    <w:basedOn w:val="a0"/>
    <w:uiPriority w:val="99"/>
    <w:unhideWhenUsed/>
    <w:rsid w:val="00B87754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B87754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9116A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B23C2-A739-4EC4-819A-79CDA61FC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2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夫 島田</dc:creator>
  <cp:keywords/>
  <dc:description/>
  <cp:lastModifiedBy>Ryohei Suganuma</cp:lastModifiedBy>
  <cp:revision>18</cp:revision>
  <dcterms:created xsi:type="dcterms:W3CDTF">2025-11-03T14:07:00Z</dcterms:created>
  <dcterms:modified xsi:type="dcterms:W3CDTF">2026-05-2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fea7d8-73ae-4310-b91d-37b178283a08</vt:lpwstr>
  </property>
</Properties>
</file>